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C8A3A" w14:textId="1A3E25BD" w:rsidR="00007A64" w:rsidRPr="005F3146" w:rsidRDefault="004727B2" w:rsidP="00007A6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E83177">
        <w:rPr>
          <w:rFonts w:ascii="Arial" w:hAnsi="Arial" w:cs="Arial"/>
          <w:b/>
        </w:rPr>
        <w:t>upplemental</w:t>
      </w:r>
      <w:r>
        <w:rPr>
          <w:rFonts w:ascii="Arial" w:hAnsi="Arial" w:cs="Arial"/>
          <w:b/>
        </w:rPr>
        <w:t xml:space="preserve"> Table</w:t>
      </w:r>
      <w:r w:rsidR="00E83177">
        <w:rPr>
          <w:rFonts w:ascii="Arial" w:hAnsi="Arial" w:cs="Arial"/>
          <w:b/>
        </w:rPr>
        <w:t xml:space="preserve"> 2</w:t>
      </w:r>
      <w:r w:rsidR="005F3146">
        <w:rPr>
          <w:rFonts w:ascii="Arial" w:hAnsi="Arial" w:cs="Arial"/>
          <w:b/>
        </w:rPr>
        <w:t>: Interact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890"/>
      </w:tblGrid>
      <w:tr w:rsidR="00A03A3F" w14:paraId="418AABA4" w14:textId="77777777" w:rsidTr="00007A64">
        <w:tc>
          <w:tcPr>
            <w:tcW w:w="3595" w:type="dxa"/>
          </w:tcPr>
          <w:p w14:paraId="4AF821C5" w14:textId="77777777" w:rsidR="00A03A3F" w:rsidRPr="005F3146" w:rsidRDefault="00A03A3F" w:rsidP="00887982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C5E0B3" w:themeFill="accent6" w:themeFillTint="66"/>
          </w:tcPr>
          <w:p w14:paraId="73C75812" w14:textId="77777777" w:rsidR="00A03A3F" w:rsidRPr="00C16EAB" w:rsidRDefault="00A03A3F" w:rsidP="008879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16EAB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</w:tc>
      </w:tr>
      <w:tr w:rsidR="00A03A3F" w14:paraId="733F3CCC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7FE78B37" w14:textId="77777777" w:rsidR="00A03A3F" w:rsidRPr="005F3146" w:rsidRDefault="00A03A3F" w:rsidP="008879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sz w:val="20"/>
                <w:szCs w:val="20"/>
              </w:rPr>
              <w:t>Dependent Variable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46D84E43" w14:textId="505C3B0A" w:rsidR="00A03A3F" w:rsidRPr="005F3146" w:rsidRDefault="00A03A3F" w:rsidP="008879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sz w:val="20"/>
                <w:szCs w:val="20"/>
              </w:rPr>
              <w:t>HAQ Sub-index Score</w:t>
            </w:r>
          </w:p>
        </w:tc>
      </w:tr>
      <w:tr w:rsidR="00A03A3F" w14:paraId="202A0F85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5C0C63DB" w14:textId="77777777" w:rsidR="00A03A3F" w:rsidRPr="005F3146" w:rsidRDefault="00A03A3F" w:rsidP="008879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sz w:val="20"/>
                <w:szCs w:val="20"/>
              </w:rPr>
              <w:t>Independent Variables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2A5F2C0F" w14:textId="77777777" w:rsidR="00A03A3F" w:rsidRPr="005F3146" w:rsidRDefault="00A03A3F" w:rsidP="00887982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03A3F" w14:paraId="077DE2B8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08A23384" w14:textId="77777777" w:rsidR="00A03A3F" w:rsidRPr="005F3146" w:rsidRDefault="00A03A3F" w:rsidP="00887982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Development Assistance for Health, </w:t>
            </w:r>
            <w:proofErr w:type="spellStart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oef</w:t>
            </w:r>
            <w:proofErr w:type="spellEnd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(t-value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111FAEB4" w14:textId="0D5DA3EF" w:rsidR="00A03A3F" w:rsidRPr="005F3146" w:rsidRDefault="00A03A3F" w:rsidP="008879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146">
              <w:rPr>
                <w:rFonts w:ascii="Arial" w:hAnsi="Arial" w:cs="Arial"/>
                <w:b/>
                <w:sz w:val="20"/>
                <w:szCs w:val="20"/>
              </w:rPr>
              <w:t>1.2</w:t>
            </w:r>
            <w:r w:rsidR="00887982" w:rsidRPr="005F3146">
              <w:rPr>
                <w:rFonts w:ascii="Arial" w:hAnsi="Arial" w:cs="Arial"/>
                <w:b/>
                <w:sz w:val="20"/>
                <w:szCs w:val="20"/>
              </w:rPr>
              <w:t>0550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 xml:space="preserve"> (6</w:t>
            </w:r>
            <w:r w:rsidR="00887982" w:rsidRPr="005F3146">
              <w:rPr>
                <w:rFonts w:ascii="Arial" w:hAnsi="Arial" w:cs="Arial"/>
                <w:b/>
                <w:sz w:val="20"/>
                <w:szCs w:val="20"/>
              </w:rPr>
              <w:t>.2048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03A3F" w14:paraId="3F997EB7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036F7095" w14:textId="77777777" w:rsidR="00A03A3F" w:rsidRPr="005F3146" w:rsidRDefault="00A03A3F" w:rsidP="00887982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Governmental Health Expenditure per Capita, </w:t>
            </w:r>
            <w:proofErr w:type="spellStart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oef</w:t>
            </w:r>
            <w:proofErr w:type="spellEnd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(t-value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71E02933" w14:textId="2EDE6D43" w:rsidR="00A03A3F" w:rsidRPr="005F3146" w:rsidRDefault="00A03A3F" w:rsidP="008879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146">
              <w:rPr>
                <w:rFonts w:ascii="Arial" w:hAnsi="Arial" w:cs="Arial"/>
                <w:b/>
                <w:sz w:val="20"/>
                <w:szCs w:val="20"/>
              </w:rPr>
              <w:t>2.</w:t>
            </w:r>
            <w:r w:rsidR="00887982" w:rsidRPr="005F3146">
              <w:rPr>
                <w:rFonts w:ascii="Arial" w:hAnsi="Arial" w:cs="Arial"/>
                <w:b/>
                <w:sz w:val="20"/>
                <w:szCs w:val="20"/>
              </w:rPr>
              <w:t>51827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 xml:space="preserve"> (5.</w:t>
            </w:r>
            <w:r w:rsidR="00887982" w:rsidRPr="005F3146">
              <w:rPr>
                <w:rFonts w:ascii="Arial" w:hAnsi="Arial" w:cs="Arial"/>
                <w:b/>
                <w:sz w:val="20"/>
                <w:szCs w:val="20"/>
              </w:rPr>
              <w:t>7651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03A3F" w14:paraId="619433CF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7E9F0F9D" w14:textId="77777777" w:rsidR="00A03A3F" w:rsidRPr="005F3146" w:rsidRDefault="00A03A3F" w:rsidP="00887982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Urbanization Rate, </w:t>
            </w:r>
            <w:proofErr w:type="spellStart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oef</w:t>
            </w:r>
            <w:proofErr w:type="spellEnd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(t-value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21A211DE" w14:textId="054CC045" w:rsidR="00A03A3F" w:rsidRPr="005F3146" w:rsidRDefault="00887982" w:rsidP="008879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146">
              <w:rPr>
                <w:rFonts w:ascii="Arial" w:hAnsi="Arial" w:cs="Arial"/>
                <w:b/>
                <w:sz w:val="20"/>
                <w:szCs w:val="20"/>
              </w:rPr>
              <w:t>17.22578</w:t>
            </w:r>
            <w:r w:rsidR="00A03A3F" w:rsidRPr="005F3146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>23.1588</w:t>
            </w:r>
            <w:r w:rsidR="00A03A3F" w:rsidRPr="005F314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03A3F" w14:paraId="48D10D4B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0D9474F4" w14:textId="77777777" w:rsidR="00A03A3F" w:rsidRPr="005F3146" w:rsidRDefault="00A03A3F" w:rsidP="00887982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GDP per Capita, </w:t>
            </w:r>
            <w:proofErr w:type="spellStart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oef</w:t>
            </w:r>
            <w:proofErr w:type="spellEnd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(t-value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2C5B6226" w14:textId="252BE1C1" w:rsidR="00A03A3F" w:rsidRPr="005F3146" w:rsidRDefault="00887982" w:rsidP="008879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146">
              <w:rPr>
                <w:rFonts w:ascii="Arial" w:hAnsi="Arial" w:cs="Arial"/>
                <w:b/>
                <w:sz w:val="20"/>
                <w:szCs w:val="20"/>
              </w:rPr>
              <w:t>4.15987</w:t>
            </w:r>
            <w:r w:rsidR="00A03A3F" w:rsidRPr="005F3146">
              <w:rPr>
                <w:rFonts w:ascii="Arial" w:hAnsi="Arial" w:cs="Arial"/>
                <w:b/>
                <w:sz w:val="20"/>
                <w:szCs w:val="20"/>
              </w:rPr>
              <w:t xml:space="preserve"> (12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>.1903</w:t>
            </w:r>
            <w:r w:rsidR="00A03A3F" w:rsidRPr="005F314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03A3F" w14:paraId="4BF4FFAB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23F18579" w14:textId="4C9A0A4A" w:rsidR="00A03A3F" w:rsidRPr="005F3146" w:rsidRDefault="00A03A3F" w:rsidP="00887982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Development Assistance for Health interaction with HAQ </w:t>
            </w:r>
            <w:proofErr w:type="spellStart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ubindex</w:t>
            </w:r>
            <w:proofErr w:type="spellEnd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oef</w:t>
            </w:r>
            <w:proofErr w:type="spellEnd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(t-value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039A27C9" w14:textId="78D90BF3" w:rsidR="00A03A3F" w:rsidRPr="005F3146" w:rsidRDefault="00A03A3F" w:rsidP="008879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146">
              <w:rPr>
                <w:rFonts w:ascii="Arial" w:hAnsi="Arial" w:cs="Arial"/>
                <w:b/>
                <w:sz w:val="20"/>
                <w:szCs w:val="20"/>
              </w:rPr>
              <w:t>-1.</w:t>
            </w:r>
            <w:r w:rsidR="00887982" w:rsidRPr="005F3146">
              <w:rPr>
                <w:rFonts w:ascii="Arial" w:hAnsi="Arial" w:cs="Arial"/>
                <w:b/>
                <w:sz w:val="20"/>
                <w:szCs w:val="20"/>
              </w:rPr>
              <w:t>14187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 xml:space="preserve"> (-</w:t>
            </w:r>
            <w:r w:rsidR="00887982" w:rsidRPr="005F3146">
              <w:rPr>
                <w:rFonts w:ascii="Arial" w:hAnsi="Arial" w:cs="Arial"/>
                <w:b/>
                <w:sz w:val="20"/>
                <w:szCs w:val="20"/>
              </w:rPr>
              <w:t>6.0009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bookmarkStart w:id="0" w:name="_GoBack"/>
        <w:bookmarkEnd w:id="0"/>
      </w:tr>
      <w:tr w:rsidR="00A03A3F" w14:paraId="7FB9530D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379B8914" w14:textId="57715995" w:rsidR="00A03A3F" w:rsidRPr="005F3146" w:rsidRDefault="00A03A3F" w:rsidP="00887982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Governmental Health Expenditure per Capita interaction with HAQ </w:t>
            </w:r>
            <w:proofErr w:type="spellStart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ubindex</w:t>
            </w:r>
            <w:proofErr w:type="spellEnd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oef</w:t>
            </w:r>
            <w:proofErr w:type="spellEnd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(t-value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64E6A79E" w14:textId="1DBFF6A6" w:rsidR="00A03A3F" w:rsidRPr="005F3146" w:rsidRDefault="00A03A3F" w:rsidP="008879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146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="00887982" w:rsidRPr="005F3146">
              <w:rPr>
                <w:rFonts w:ascii="Arial" w:hAnsi="Arial" w:cs="Arial"/>
                <w:b/>
                <w:sz w:val="20"/>
                <w:szCs w:val="20"/>
              </w:rPr>
              <w:t>20298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 xml:space="preserve"> (6.</w:t>
            </w:r>
            <w:r w:rsidR="00887982" w:rsidRPr="005F3146">
              <w:rPr>
                <w:rFonts w:ascii="Arial" w:hAnsi="Arial" w:cs="Arial"/>
                <w:b/>
                <w:sz w:val="20"/>
                <w:szCs w:val="20"/>
              </w:rPr>
              <w:t>1418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03A3F" w14:paraId="583E5BCF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7B537CF5" w14:textId="02FC49CC" w:rsidR="00A03A3F" w:rsidRPr="005F3146" w:rsidRDefault="00A03A3F" w:rsidP="00887982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HAQ </w:t>
            </w:r>
            <w:proofErr w:type="spellStart"/>
            <w:r w:rsidRPr="005F314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ubindex</w:t>
            </w:r>
            <w:proofErr w:type="spellEnd"/>
          </w:p>
        </w:tc>
        <w:tc>
          <w:tcPr>
            <w:tcW w:w="1890" w:type="dxa"/>
            <w:shd w:val="clear" w:color="auto" w:fill="E2EFD9" w:themeFill="accent6" w:themeFillTint="33"/>
          </w:tcPr>
          <w:p w14:paraId="4CEDC228" w14:textId="550685ED" w:rsidR="00A03A3F" w:rsidRPr="005F3146" w:rsidRDefault="00A03A3F" w:rsidP="008879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146">
              <w:rPr>
                <w:rFonts w:ascii="Arial" w:hAnsi="Arial" w:cs="Arial"/>
                <w:b/>
                <w:sz w:val="20"/>
                <w:szCs w:val="20"/>
              </w:rPr>
              <w:t>1.0</w:t>
            </w:r>
            <w:r w:rsidR="00887982" w:rsidRPr="005F3146">
              <w:rPr>
                <w:rFonts w:ascii="Arial" w:hAnsi="Arial" w:cs="Arial"/>
                <w:b/>
                <w:sz w:val="20"/>
                <w:szCs w:val="20"/>
              </w:rPr>
              <w:t>7929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="00887982" w:rsidRPr="005F3146">
              <w:rPr>
                <w:rFonts w:ascii="Arial" w:hAnsi="Arial" w:cs="Arial"/>
                <w:b/>
                <w:sz w:val="20"/>
                <w:szCs w:val="20"/>
              </w:rPr>
              <w:t>5.4574</w:t>
            </w:r>
            <w:r w:rsidRPr="005F314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03A3F" w14:paraId="1E20BC93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6CE3179A" w14:textId="78884037" w:rsidR="00A03A3F" w:rsidRPr="005F3146" w:rsidRDefault="00A03A3F" w:rsidP="00887982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sz w:val="20"/>
                <w:szCs w:val="20"/>
              </w:rPr>
              <w:t>Total number of observations (Number of countries times number of time periods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5F0D591E" w14:textId="6E486604" w:rsidR="00A03A3F" w:rsidRPr="005F3146" w:rsidRDefault="00A03A3F" w:rsidP="008879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887982" w:rsidRPr="005F3146">
              <w:rPr>
                <w:rFonts w:ascii="Arial" w:hAnsi="Arial" w:cs="Arial"/>
                <w:bCs/>
                <w:sz w:val="20"/>
                <w:szCs w:val="20"/>
              </w:rPr>
              <w:t>366</w:t>
            </w:r>
          </w:p>
        </w:tc>
      </w:tr>
      <w:tr w:rsidR="00A03A3F" w14:paraId="6FF40A2A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16F7C6A6" w14:textId="30A616CE" w:rsidR="00A03A3F" w:rsidRPr="005F3146" w:rsidRDefault="00A03A3F" w:rsidP="008879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sz w:val="20"/>
                <w:szCs w:val="20"/>
              </w:rPr>
              <w:t>R-Squared (adjusted)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4E28027B" w14:textId="0BB8DAD6" w:rsidR="00A03A3F" w:rsidRPr="005F3146" w:rsidRDefault="00A03A3F" w:rsidP="008879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sz w:val="20"/>
                <w:szCs w:val="20"/>
              </w:rPr>
              <w:t>0.59</w:t>
            </w:r>
            <w:r w:rsidR="00887982" w:rsidRPr="005F3146">
              <w:rPr>
                <w:rFonts w:ascii="Arial" w:hAnsi="Arial" w:cs="Arial"/>
                <w:bCs/>
                <w:sz w:val="20"/>
                <w:szCs w:val="20"/>
              </w:rPr>
              <w:t>539</w:t>
            </w:r>
            <w:r w:rsidRPr="005F3146">
              <w:rPr>
                <w:rFonts w:ascii="Arial" w:hAnsi="Arial" w:cs="Arial"/>
                <w:bCs/>
                <w:sz w:val="20"/>
                <w:szCs w:val="20"/>
              </w:rPr>
              <w:t xml:space="preserve"> (0.5</w:t>
            </w:r>
            <w:r w:rsidR="00806BB2" w:rsidRPr="005F3146">
              <w:rPr>
                <w:rFonts w:ascii="Arial" w:hAnsi="Arial" w:cs="Arial"/>
                <w:bCs/>
                <w:sz w:val="20"/>
                <w:szCs w:val="20"/>
              </w:rPr>
              <w:t>4804</w:t>
            </w:r>
            <w:r w:rsidRPr="005F314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A03A3F" w14:paraId="4C1742AF" w14:textId="77777777" w:rsidTr="00007A64">
        <w:tc>
          <w:tcPr>
            <w:tcW w:w="3595" w:type="dxa"/>
            <w:shd w:val="clear" w:color="auto" w:fill="D0CECE" w:themeFill="background2" w:themeFillShade="E6"/>
          </w:tcPr>
          <w:p w14:paraId="0036D32A" w14:textId="6F360983" w:rsidR="00A03A3F" w:rsidRPr="005F3146" w:rsidRDefault="00A03A3F" w:rsidP="008879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sz w:val="20"/>
                <w:szCs w:val="20"/>
              </w:rPr>
              <w:t>F-statistic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7B64261E" w14:textId="6644612A" w:rsidR="00A03A3F" w:rsidRPr="005F3146" w:rsidRDefault="00806BB2" w:rsidP="0088798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F3146">
              <w:rPr>
                <w:rFonts w:ascii="Arial" w:hAnsi="Arial" w:cs="Arial"/>
                <w:bCs/>
                <w:sz w:val="20"/>
                <w:szCs w:val="20"/>
              </w:rPr>
              <w:t>256.883</w:t>
            </w:r>
          </w:p>
        </w:tc>
      </w:tr>
    </w:tbl>
    <w:p w14:paraId="15D190CA" w14:textId="77777777" w:rsidR="008A19EC" w:rsidRPr="008A19EC" w:rsidRDefault="008A19EC" w:rsidP="008A19EC">
      <w:pPr>
        <w:rPr>
          <w:bCs/>
          <w:i/>
          <w:iCs/>
          <w:sz w:val="20"/>
          <w:szCs w:val="20"/>
        </w:rPr>
      </w:pPr>
      <w:r w:rsidRPr="008A19EC">
        <w:rPr>
          <w:i/>
          <w:iCs/>
          <w:sz w:val="20"/>
          <w:szCs w:val="20"/>
        </w:rPr>
        <w:t xml:space="preserve">S2 Table: </w:t>
      </w:r>
      <w:r w:rsidRPr="008A19EC">
        <w:rPr>
          <w:bCs/>
          <w:i/>
          <w:iCs/>
          <w:sz w:val="20"/>
          <w:szCs w:val="20"/>
        </w:rPr>
        <w:t xml:space="preserve">An additional model was constructed, Model 3, which uses interactions of HAQ sub-index type with the variables of interest to show the difference in slopes. A positive coefficient in the interaction term signifies a difference in improvement that favors Non-surgical HAQ for that explanatory variable. A negative coefficient in the interaction term signifies a difference in improvement that favors Surgical HAQ for that explanatory variable. </w:t>
      </w:r>
      <w:proofErr w:type="spellStart"/>
      <w:r w:rsidRPr="008A19EC">
        <w:rPr>
          <w:bCs/>
          <w:i/>
          <w:iCs/>
          <w:sz w:val="20"/>
          <w:szCs w:val="20"/>
        </w:rPr>
        <w:t>eTable</w:t>
      </w:r>
      <w:proofErr w:type="spellEnd"/>
      <w:r w:rsidRPr="008A19EC">
        <w:rPr>
          <w:bCs/>
          <w:i/>
          <w:iCs/>
          <w:sz w:val="20"/>
          <w:szCs w:val="20"/>
        </w:rPr>
        <w:t xml:space="preserve"> 1 and 2 give the details of each regression. Bold variables indicate significance below p = 0.001.</w:t>
      </w:r>
    </w:p>
    <w:p w14:paraId="6CF48E48" w14:textId="23AC4D6E" w:rsidR="0051346B" w:rsidRDefault="0051346B" w:rsidP="008A19EC"/>
    <w:sectPr w:rsidR="0051346B" w:rsidSect="00520D4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0A5D37" w14:textId="77777777" w:rsidR="0096081D" w:rsidRDefault="0096081D" w:rsidP="00CE1473">
      <w:r>
        <w:separator/>
      </w:r>
    </w:p>
  </w:endnote>
  <w:endnote w:type="continuationSeparator" w:id="0">
    <w:p w14:paraId="43F1CB20" w14:textId="77777777" w:rsidR="0096081D" w:rsidRDefault="0096081D" w:rsidP="00CE1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8749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5C7CDF" w14:textId="4D4937DC" w:rsidR="002A3285" w:rsidRDefault="002A3285" w:rsidP="00CE14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EB8510" w14:textId="77777777" w:rsidR="002A3285" w:rsidRDefault="002A3285" w:rsidP="00CE14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331780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0A8C29" w14:textId="3ED3AAEB" w:rsidR="002A3285" w:rsidRDefault="002A3285" w:rsidP="00CE14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31655E" w14:textId="77777777" w:rsidR="002A3285" w:rsidRDefault="002A3285" w:rsidP="00CE14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BA8401" w14:textId="77777777" w:rsidR="0096081D" w:rsidRDefault="0096081D" w:rsidP="00CE1473">
      <w:r>
        <w:separator/>
      </w:r>
    </w:p>
  </w:footnote>
  <w:footnote w:type="continuationSeparator" w:id="0">
    <w:p w14:paraId="6AC878AF" w14:textId="77777777" w:rsidR="0096081D" w:rsidRDefault="0096081D" w:rsidP="00CE1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338"/>
    <w:rsid w:val="00007A64"/>
    <w:rsid w:val="000F0CFC"/>
    <w:rsid w:val="000F4D89"/>
    <w:rsid w:val="001D7FBF"/>
    <w:rsid w:val="0022105A"/>
    <w:rsid w:val="00277C22"/>
    <w:rsid w:val="002972C8"/>
    <w:rsid w:val="002A3285"/>
    <w:rsid w:val="002C07AF"/>
    <w:rsid w:val="002F626A"/>
    <w:rsid w:val="00383FCB"/>
    <w:rsid w:val="00391FD2"/>
    <w:rsid w:val="003D3338"/>
    <w:rsid w:val="00421CF0"/>
    <w:rsid w:val="00425380"/>
    <w:rsid w:val="00434B24"/>
    <w:rsid w:val="004723F6"/>
    <w:rsid w:val="004727B2"/>
    <w:rsid w:val="004C429D"/>
    <w:rsid w:val="0051346B"/>
    <w:rsid w:val="005171F2"/>
    <w:rsid w:val="00520D46"/>
    <w:rsid w:val="00575F80"/>
    <w:rsid w:val="0058368C"/>
    <w:rsid w:val="005F3146"/>
    <w:rsid w:val="006B52DF"/>
    <w:rsid w:val="00726862"/>
    <w:rsid w:val="00743046"/>
    <w:rsid w:val="00776C00"/>
    <w:rsid w:val="007C4EA0"/>
    <w:rsid w:val="007E761A"/>
    <w:rsid w:val="00806BB2"/>
    <w:rsid w:val="00887982"/>
    <w:rsid w:val="008A19EC"/>
    <w:rsid w:val="0092525A"/>
    <w:rsid w:val="00933925"/>
    <w:rsid w:val="009567EE"/>
    <w:rsid w:val="0096081D"/>
    <w:rsid w:val="009E0FE3"/>
    <w:rsid w:val="009F7BF3"/>
    <w:rsid w:val="00A03A3F"/>
    <w:rsid w:val="00B03750"/>
    <w:rsid w:val="00B4014A"/>
    <w:rsid w:val="00B465A7"/>
    <w:rsid w:val="00B707D8"/>
    <w:rsid w:val="00C16EAB"/>
    <w:rsid w:val="00CE1473"/>
    <w:rsid w:val="00CE41D7"/>
    <w:rsid w:val="00D04244"/>
    <w:rsid w:val="00D5513C"/>
    <w:rsid w:val="00D93AE4"/>
    <w:rsid w:val="00DA7A0C"/>
    <w:rsid w:val="00DE44D2"/>
    <w:rsid w:val="00E05CE3"/>
    <w:rsid w:val="00E83177"/>
    <w:rsid w:val="00F10477"/>
    <w:rsid w:val="00F75CDC"/>
    <w:rsid w:val="00F9520C"/>
    <w:rsid w:val="00FC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0179"/>
  <w15:chartTrackingRefBased/>
  <w15:docId w15:val="{94FCD15E-DDC1-1140-B14A-D48DB2266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F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44D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DE44D2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4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4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1473"/>
  </w:style>
  <w:style w:type="paragraph" w:styleId="BalloonText">
    <w:name w:val="Balloon Text"/>
    <w:basedOn w:val="Normal"/>
    <w:link w:val="BalloonTextChar"/>
    <w:uiPriority w:val="99"/>
    <w:semiHidden/>
    <w:unhideWhenUsed/>
    <w:rsid w:val="00CE14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47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6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86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86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26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19E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ylor Wurdeman</cp:lastModifiedBy>
  <cp:revision>2</cp:revision>
  <dcterms:created xsi:type="dcterms:W3CDTF">2020-09-25T22:04:00Z</dcterms:created>
  <dcterms:modified xsi:type="dcterms:W3CDTF">2020-09-25T22:04:00Z</dcterms:modified>
</cp:coreProperties>
</file>